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AD504" w14:textId="790412A4" w:rsidR="00A60660" w:rsidRDefault="007A496C" w:rsidP="00A60660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Hlk74861541"/>
      <w:r>
        <w:rPr>
          <w:rFonts w:ascii="Times New Roman" w:hAnsi="Times New Roman" w:cs="Times New Roman"/>
          <w:b/>
          <w:bCs/>
          <w:sz w:val="18"/>
          <w:szCs w:val="18"/>
        </w:rPr>
        <w:t xml:space="preserve">S1 </w:t>
      </w:r>
      <w:r w:rsidR="00A60660">
        <w:rPr>
          <w:rFonts w:ascii="Times New Roman" w:hAnsi="Times New Roman" w:cs="Times New Roman" w:hint="eastAsia"/>
          <w:b/>
          <w:bCs/>
          <w:sz w:val="18"/>
          <w:szCs w:val="18"/>
        </w:rPr>
        <w:t>Table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A60660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A60660">
        <w:rPr>
          <w:rFonts w:ascii="Times New Roman" w:hAnsi="Times New Roman" w:cs="Times New Roman"/>
          <w:b/>
          <w:bCs/>
          <w:sz w:val="18"/>
          <w:szCs w:val="18"/>
        </w:rPr>
        <w:t xml:space="preserve">Average </w:t>
      </w:r>
      <w:r w:rsidR="00A60660">
        <w:rPr>
          <w:rFonts w:ascii="Times New Roman" w:hAnsi="Times New Roman" w:cs="Times New Roman" w:hint="eastAsia"/>
          <w:b/>
          <w:sz w:val="18"/>
          <w:szCs w:val="18"/>
          <w:vertAlign w:val="superscript"/>
        </w:rPr>
        <w:t>222</w:t>
      </w:r>
      <w:r w:rsidR="00A60660">
        <w:rPr>
          <w:rFonts w:ascii="Times New Roman" w:hAnsi="Times New Roman" w:cs="Times New Roman" w:hint="eastAsia"/>
          <w:b/>
          <w:sz w:val="18"/>
          <w:szCs w:val="18"/>
        </w:rPr>
        <w:t>R</w:t>
      </w:r>
      <w:r w:rsidR="00A60660">
        <w:rPr>
          <w:rFonts w:ascii="Times New Roman" w:hAnsi="Times New Roman" w:cs="Times New Roman" w:hint="eastAsia"/>
          <w:bCs/>
          <w:sz w:val="18"/>
          <w:szCs w:val="18"/>
        </w:rPr>
        <w:t>n</w:t>
      </w:r>
      <w:r w:rsidR="00A60660">
        <w:rPr>
          <w:rFonts w:ascii="Times New Roman" w:hAnsi="Times New Roman" w:cs="Times New Roman"/>
          <w:b/>
          <w:bCs/>
          <w:sz w:val="18"/>
          <w:szCs w:val="18"/>
        </w:rPr>
        <w:t xml:space="preserve"> level in the 21 </w:t>
      </w:r>
      <w:r w:rsidR="00A60660">
        <w:rPr>
          <w:rFonts w:ascii="Times New Roman" w:hAnsi="Times New Roman" w:cs="Times New Roman" w:hint="eastAsia"/>
          <w:b/>
          <w:bCs/>
          <w:sz w:val="18"/>
          <w:szCs w:val="18"/>
        </w:rPr>
        <w:t>bed</w:t>
      </w:r>
      <w:r w:rsidR="00A60660">
        <w:rPr>
          <w:rFonts w:ascii="Times New Roman" w:hAnsi="Times New Roman" w:cs="Times New Roman"/>
          <w:b/>
          <w:bCs/>
          <w:sz w:val="18"/>
          <w:szCs w:val="18"/>
        </w:rPr>
        <w:t>rooms</w:t>
      </w:r>
      <w:r w:rsidR="00A60660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A60660">
        <w:rPr>
          <w:rFonts w:ascii="Times New Roman" w:hAnsi="Times New Roman" w:cs="Times New Roman"/>
          <w:b/>
          <w:bCs/>
          <w:sz w:val="18"/>
          <w:szCs w:val="18"/>
        </w:rPr>
        <w:t>(</w:t>
      </w:r>
      <w:proofErr w:type="spellStart"/>
      <w:r w:rsidR="00A60660">
        <w:rPr>
          <w:rFonts w:ascii="Times New Roman" w:hAnsi="Times New Roman" w:cs="Times New Roman"/>
          <w:b/>
          <w:bCs/>
          <w:sz w:val="18"/>
          <w:szCs w:val="18"/>
        </w:rPr>
        <w:t>Bq</w:t>
      </w:r>
      <w:proofErr w:type="spellEnd"/>
      <w:r w:rsidR="00A60660">
        <w:rPr>
          <w:rFonts w:ascii="Times New Roman" w:hAnsi="Times New Roman" w:cs="Times New Roman"/>
          <w:b/>
          <w:bCs/>
          <w:sz w:val="18"/>
          <w:szCs w:val="18"/>
        </w:rPr>
        <w:t>/m</w:t>
      </w:r>
      <w:r w:rsidR="00A60660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3</w:t>
      </w:r>
      <w:r w:rsidR="00A60660">
        <w:rPr>
          <w:rFonts w:ascii="Times New Roman" w:hAnsi="Times New Roman" w:cs="Times New Roman" w:hint="eastAsia"/>
          <w:b/>
          <w:bCs/>
          <w:sz w:val="18"/>
          <w:szCs w:val="18"/>
        </w:rPr>
        <w:t>)</w:t>
      </w:r>
      <w:bookmarkEnd w:id="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411"/>
        <w:gridCol w:w="870"/>
        <w:gridCol w:w="906"/>
        <w:gridCol w:w="1546"/>
        <w:gridCol w:w="1546"/>
      </w:tblGrid>
      <w:tr w:rsidR="005D621D" w:rsidRPr="005D621D" w14:paraId="6880F590" w14:textId="77777777" w:rsidTr="007A60B7">
        <w:trPr>
          <w:trHeight w:val="381"/>
          <w:jc w:val="center"/>
        </w:trPr>
        <w:tc>
          <w:tcPr>
            <w:tcW w:w="0" w:type="auto"/>
            <w:vAlign w:val="center"/>
          </w:tcPr>
          <w:p w14:paraId="7C4AE8E5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Number of rooms</w:t>
            </w:r>
          </w:p>
        </w:tc>
        <w:tc>
          <w:tcPr>
            <w:tcW w:w="0" w:type="auto"/>
            <w:vAlign w:val="center"/>
          </w:tcPr>
          <w:p w14:paraId="60D58F5A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Monitoring days</w:t>
            </w:r>
          </w:p>
        </w:tc>
        <w:tc>
          <w:tcPr>
            <w:tcW w:w="0" w:type="auto"/>
            <w:vAlign w:val="center"/>
          </w:tcPr>
          <w:p w14:paraId="7BE95AC4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Location</w:t>
            </w:r>
          </w:p>
        </w:tc>
        <w:tc>
          <w:tcPr>
            <w:tcW w:w="0" w:type="auto"/>
            <w:vAlign w:val="center"/>
          </w:tcPr>
          <w:p w14:paraId="424C00B2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R</w:t>
            </w:r>
            <w:r w:rsidRPr="005D621D">
              <w:rPr>
                <w:sz w:val="18"/>
                <w:szCs w:val="18"/>
              </w:rPr>
              <w:t>ange</w:t>
            </w:r>
          </w:p>
        </w:tc>
        <w:tc>
          <w:tcPr>
            <w:tcW w:w="0" w:type="auto"/>
            <w:vAlign w:val="center"/>
          </w:tcPr>
          <w:p w14:paraId="78C3914A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24-h average level</w:t>
            </w:r>
          </w:p>
        </w:tc>
        <w:tc>
          <w:tcPr>
            <w:tcW w:w="0" w:type="auto"/>
            <w:vAlign w:val="center"/>
          </w:tcPr>
          <w:p w14:paraId="01A9C1EB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2-h average level</w:t>
            </w:r>
          </w:p>
        </w:tc>
      </w:tr>
      <w:tr w:rsidR="005D621D" w:rsidRPr="005D621D" w14:paraId="259EF4A8" w14:textId="77777777" w:rsidTr="007A60B7">
        <w:trPr>
          <w:trHeight w:val="90"/>
          <w:jc w:val="center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6598110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2B90966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FAA4594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2</w:t>
            </w:r>
            <w:r w:rsidRPr="005D621D">
              <w:rPr>
                <w:sz w:val="18"/>
                <w:szCs w:val="18"/>
                <w:vertAlign w:val="superscript"/>
              </w:rPr>
              <w:t xml:space="preserve">th </w:t>
            </w:r>
            <w:r w:rsidRPr="005D621D">
              <w:rPr>
                <w:sz w:val="18"/>
                <w:szCs w:val="18"/>
              </w:rPr>
              <w:t>floor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23C0918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9</w:t>
            </w:r>
            <w:r w:rsidRPr="005D621D">
              <w:rPr>
                <w:sz w:val="18"/>
                <w:szCs w:val="18"/>
              </w:rPr>
              <w:t>.2-39.5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435BEC0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20.4±6.9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CE3AE34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20.0±8.5</w:t>
            </w:r>
          </w:p>
        </w:tc>
      </w:tr>
      <w:tr w:rsidR="005D621D" w:rsidRPr="005D621D" w14:paraId="39278B24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1C9CDB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BA76DF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6EFF69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2</w:t>
            </w:r>
            <w:r w:rsidRPr="005D621D">
              <w:rPr>
                <w:sz w:val="18"/>
                <w:szCs w:val="18"/>
                <w:vertAlign w:val="superscript"/>
              </w:rPr>
              <w:t xml:space="preserve">th </w:t>
            </w:r>
            <w:r w:rsidRPr="005D621D">
              <w:rPr>
                <w:sz w:val="18"/>
                <w:szCs w:val="18"/>
              </w:rPr>
              <w:t>flo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493409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1</w:t>
            </w:r>
            <w:r w:rsidRPr="005D621D">
              <w:rPr>
                <w:sz w:val="18"/>
                <w:szCs w:val="18"/>
              </w:rPr>
              <w:t>2.3-43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5E35C1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28.0±13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4109F2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21.7±10.1</w:t>
            </w:r>
          </w:p>
        </w:tc>
      </w:tr>
      <w:tr w:rsidR="005D621D" w:rsidRPr="005D621D" w14:paraId="6CE50610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11B23B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EF4637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65A270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2</w:t>
            </w:r>
            <w:r w:rsidRPr="005D621D">
              <w:rPr>
                <w:sz w:val="18"/>
                <w:szCs w:val="18"/>
                <w:vertAlign w:val="superscript"/>
              </w:rPr>
              <w:t xml:space="preserve">th </w:t>
            </w:r>
            <w:r w:rsidRPr="005D621D">
              <w:rPr>
                <w:sz w:val="18"/>
                <w:szCs w:val="18"/>
              </w:rPr>
              <w:t>flo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15A9A2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1</w:t>
            </w:r>
            <w:r w:rsidRPr="005D621D">
              <w:rPr>
                <w:sz w:val="18"/>
                <w:szCs w:val="18"/>
              </w:rPr>
              <w:t>0.5-43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198AEF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24.8±11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F3DFFE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20.7±9.7</w:t>
            </w:r>
          </w:p>
        </w:tc>
      </w:tr>
      <w:tr w:rsidR="005D621D" w:rsidRPr="005D621D" w14:paraId="0D2DC617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267825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DBDF4F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12B88E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2</w:t>
            </w:r>
            <w:r w:rsidRPr="005D621D">
              <w:rPr>
                <w:sz w:val="18"/>
                <w:szCs w:val="18"/>
                <w:vertAlign w:val="superscript"/>
              </w:rPr>
              <w:t xml:space="preserve">th </w:t>
            </w:r>
            <w:r w:rsidRPr="005D621D">
              <w:rPr>
                <w:sz w:val="18"/>
                <w:szCs w:val="18"/>
              </w:rPr>
              <w:t>flo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3F1E24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1</w:t>
            </w:r>
            <w:r w:rsidRPr="005D621D">
              <w:rPr>
                <w:sz w:val="18"/>
                <w:szCs w:val="18"/>
              </w:rPr>
              <w:t>4.0-42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741CE7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27.8±14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858AE2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21.0±12.6</w:t>
            </w:r>
          </w:p>
        </w:tc>
      </w:tr>
      <w:tr w:rsidR="005D621D" w:rsidRPr="005D621D" w14:paraId="0D1CDBFA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151D80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19735E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6BBC02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2</w:t>
            </w:r>
            <w:r w:rsidRPr="005D621D">
              <w:rPr>
                <w:sz w:val="18"/>
                <w:szCs w:val="18"/>
                <w:vertAlign w:val="superscript"/>
              </w:rPr>
              <w:t xml:space="preserve">th </w:t>
            </w:r>
            <w:r w:rsidRPr="005D621D">
              <w:rPr>
                <w:sz w:val="18"/>
                <w:szCs w:val="18"/>
              </w:rPr>
              <w:t>flo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1870EB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3</w:t>
            </w:r>
            <w:r w:rsidRPr="005D621D">
              <w:rPr>
                <w:sz w:val="18"/>
                <w:szCs w:val="18"/>
              </w:rPr>
              <w:t>.0-41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B0B932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25.5±11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BD7420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9.9±9.2</w:t>
            </w:r>
          </w:p>
        </w:tc>
      </w:tr>
      <w:tr w:rsidR="005D621D" w:rsidRPr="005D621D" w14:paraId="09649561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2FABF6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E4C14D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D88501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2</w:t>
            </w:r>
            <w:r w:rsidRPr="005D621D">
              <w:rPr>
                <w:sz w:val="18"/>
                <w:szCs w:val="18"/>
                <w:vertAlign w:val="superscript"/>
              </w:rPr>
              <w:t xml:space="preserve">th </w:t>
            </w:r>
            <w:r w:rsidRPr="005D621D">
              <w:rPr>
                <w:sz w:val="18"/>
                <w:szCs w:val="18"/>
              </w:rPr>
              <w:t>flo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1737611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9</w:t>
            </w:r>
            <w:r w:rsidRPr="005D621D">
              <w:rPr>
                <w:sz w:val="18"/>
                <w:szCs w:val="18"/>
              </w:rPr>
              <w:t>.0-41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8549F0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26.5±1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7234EA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30.8±9.0</w:t>
            </w:r>
          </w:p>
        </w:tc>
      </w:tr>
      <w:tr w:rsidR="005D621D" w:rsidRPr="005D621D" w14:paraId="11D4B2ED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C36FB2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A0E81D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F58278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2</w:t>
            </w:r>
            <w:r w:rsidRPr="005D621D">
              <w:rPr>
                <w:sz w:val="18"/>
                <w:szCs w:val="18"/>
                <w:vertAlign w:val="superscript"/>
              </w:rPr>
              <w:t xml:space="preserve">th </w:t>
            </w:r>
            <w:r w:rsidRPr="005D621D">
              <w:rPr>
                <w:sz w:val="18"/>
                <w:szCs w:val="18"/>
              </w:rPr>
              <w:t>flo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9AF895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1</w:t>
            </w:r>
            <w:r w:rsidRPr="005D621D">
              <w:rPr>
                <w:sz w:val="18"/>
                <w:szCs w:val="18"/>
              </w:rPr>
              <w:t>0.6-55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3F2E71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29.2±12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E57560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29.5±11.3</w:t>
            </w:r>
          </w:p>
        </w:tc>
      </w:tr>
      <w:tr w:rsidR="005D621D" w:rsidRPr="005D621D" w14:paraId="56E45B61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E0F9C7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DB0C4C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73CAF9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6</w:t>
            </w:r>
            <w:r w:rsidRPr="005D621D">
              <w:rPr>
                <w:sz w:val="18"/>
                <w:szCs w:val="18"/>
                <w:vertAlign w:val="superscript"/>
              </w:rPr>
              <w:t>th</w:t>
            </w:r>
            <w:r w:rsidRPr="005D621D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3EACF7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</w:t>
            </w:r>
            <w:r w:rsidRPr="005D621D">
              <w:rPr>
                <w:sz w:val="18"/>
                <w:szCs w:val="18"/>
              </w:rPr>
              <w:t>5.1-63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7E58F8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37.8±11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2808BE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42.5±10.1</w:t>
            </w:r>
          </w:p>
        </w:tc>
      </w:tr>
      <w:tr w:rsidR="005D621D" w:rsidRPr="005D621D" w14:paraId="77FB1D50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9289E8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C151D0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6C6BCF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6</w:t>
            </w:r>
            <w:r w:rsidRPr="005D621D">
              <w:rPr>
                <w:sz w:val="18"/>
                <w:szCs w:val="18"/>
                <w:vertAlign w:val="superscript"/>
              </w:rPr>
              <w:t>th</w:t>
            </w:r>
            <w:r w:rsidRPr="005D621D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70B679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</w:t>
            </w:r>
            <w:r w:rsidRPr="005D621D">
              <w:rPr>
                <w:sz w:val="18"/>
                <w:szCs w:val="18"/>
              </w:rPr>
              <w:t>0.0-53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15045E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30.8±13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555DC5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27.9±14.0</w:t>
            </w:r>
          </w:p>
        </w:tc>
      </w:tr>
      <w:tr w:rsidR="005D621D" w:rsidRPr="005D621D" w14:paraId="415FFA80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A08297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BED6DC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45A771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6</w:t>
            </w:r>
            <w:r w:rsidRPr="005D621D">
              <w:rPr>
                <w:sz w:val="18"/>
                <w:szCs w:val="18"/>
                <w:vertAlign w:val="superscript"/>
              </w:rPr>
              <w:t>th</w:t>
            </w:r>
            <w:r w:rsidRPr="005D621D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3554A5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</w:t>
            </w:r>
            <w:r w:rsidRPr="005D621D">
              <w:rPr>
                <w:sz w:val="18"/>
                <w:szCs w:val="18"/>
              </w:rPr>
              <w:t>8.2-67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FD196D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34.0±12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C5627C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40.1±10.2</w:t>
            </w:r>
          </w:p>
        </w:tc>
      </w:tr>
      <w:tr w:rsidR="005D621D" w:rsidRPr="005D621D" w14:paraId="5A4D4F41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19D6F8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58B318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DB991B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</w:t>
            </w:r>
            <w:r w:rsidRPr="005D621D">
              <w:rPr>
                <w:sz w:val="18"/>
                <w:szCs w:val="18"/>
                <w:vertAlign w:val="superscript"/>
              </w:rPr>
              <w:t>st</w:t>
            </w:r>
            <w:r w:rsidRPr="005D621D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8D5E2E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4</w:t>
            </w:r>
            <w:r w:rsidRPr="005D621D">
              <w:rPr>
                <w:sz w:val="18"/>
                <w:szCs w:val="18"/>
              </w:rPr>
              <w:t>0.9-72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62B51F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49.7±13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CB38C2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52.3±11.8</w:t>
            </w:r>
          </w:p>
        </w:tc>
      </w:tr>
      <w:tr w:rsidR="005D621D" w:rsidRPr="005D621D" w14:paraId="7912E6CA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E65637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866182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5796C9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</w:t>
            </w:r>
            <w:r w:rsidRPr="005D621D">
              <w:rPr>
                <w:sz w:val="18"/>
                <w:szCs w:val="18"/>
                <w:vertAlign w:val="superscript"/>
              </w:rPr>
              <w:t>st</w:t>
            </w:r>
            <w:r w:rsidRPr="005D621D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407FB4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</w:t>
            </w:r>
            <w:r w:rsidRPr="005D621D">
              <w:rPr>
                <w:sz w:val="18"/>
                <w:szCs w:val="18"/>
              </w:rPr>
              <w:t>1.4-66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6FD868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49.3±14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CDFA95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54.0±9.0</w:t>
            </w:r>
          </w:p>
        </w:tc>
      </w:tr>
      <w:tr w:rsidR="005D621D" w:rsidRPr="005D621D" w14:paraId="20E1DA7C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2CCA38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56AEDF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7F6366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</w:t>
            </w:r>
            <w:r w:rsidRPr="005D621D">
              <w:rPr>
                <w:sz w:val="18"/>
                <w:szCs w:val="18"/>
                <w:vertAlign w:val="superscript"/>
              </w:rPr>
              <w:t>st</w:t>
            </w:r>
            <w:r w:rsidRPr="005D621D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151758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</w:t>
            </w:r>
            <w:r w:rsidRPr="005D621D">
              <w:rPr>
                <w:sz w:val="18"/>
                <w:szCs w:val="18"/>
              </w:rPr>
              <w:t>8.2-63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2D9343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43.1±13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775AC3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41.5±13.8</w:t>
            </w:r>
          </w:p>
        </w:tc>
      </w:tr>
      <w:tr w:rsidR="005D621D" w:rsidRPr="005D621D" w14:paraId="3622129D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879367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2E8D6A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F401C9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</w:t>
            </w:r>
            <w:r w:rsidRPr="005D621D">
              <w:rPr>
                <w:sz w:val="18"/>
                <w:szCs w:val="18"/>
                <w:vertAlign w:val="superscript"/>
              </w:rPr>
              <w:t>st</w:t>
            </w:r>
            <w:r w:rsidRPr="005D621D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F5538A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</w:t>
            </w:r>
            <w:r w:rsidRPr="005D621D">
              <w:rPr>
                <w:sz w:val="18"/>
                <w:szCs w:val="18"/>
              </w:rPr>
              <w:t>0.0-62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928E9A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41.5±10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759000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41.3±10.3</w:t>
            </w:r>
          </w:p>
        </w:tc>
      </w:tr>
      <w:tr w:rsidR="005D621D" w:rsidRPr="005D621D" w14:paraId="51C42F5C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30D6DE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AFE793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53E5F2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</w:t>
            </w:r>
            <w:r w:rsidRPr="005D621D">
              <w:rPr>
                <w:sz w:val="18"/>
                <w:szCs w:val="18"/>
                <w:vertAlign w:val="superscript"/>
              </w:rPr>
              <w:t>st</w:t>
            </w:r>
            <w:r w:rsidRPr="005D621D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A92BFC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</w:t>
            </w:r>
            <w:r w:rsidRPr="005D621D">
              <w:rPr>
                <w:sz w:val="18"/>
                <w:szCs w:val="18"/>
              </w:rPr>
              <w:t>1.6-56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094FCA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37.2±15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46F225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41.6±14.4</w:t>
            </w:r>
          </w:p>
        </w:tc>
      </w:tr>
      <w:tr w:rsidR="005D621D" w:rsidRPr="005D621D" w14:paraId="6E0CFC70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59C5EB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0ABEFD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4D91B5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</w:t>
            </w:r>
            <w:r w:rsidRPr="005D621D">
              <w:rPr>
                <w:sz w:val="18"/>
                <w:szCs w:val="18"/>
                <w:vertAlign w:val="superscript"/>
              </w:rPr>
              <w:t>st</w:t>
            </w:r>
            <w:r w:rsidRPr="005D621D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DB7D29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1</w:t>
            </w:r>
            <w:r w:rsidRPr="005D621D">
              <w:rPr>
                <w:sz w:val="18"/>
                <w:szCs w:val="18"/>
              </w:rPr>
              <w:t>6.0-7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5D4E68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35.3±11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95D4AE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39.0±7.7</w:t>
            </w:r>
          </w:p>
        </w:tc>
      </w:tr>
      <w:tr w:rsidR="005D621D" w:rsidRPr="005D621D" w14:paraId="4433B40A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3D3DD1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792868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100170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</w:t>
            </w:r>
            <w:r w:rsidRPr="005D621D">
              <w:rPr>
                <w:sz w:val="18"/>
                <w:szCs w:val="18"/>
                <w:vertAlign w:val="superscript"/>
              </w:rPr>
              <w:t>st</w:t>
            </w:r>
            <w:r w:rsidRPr="005D621D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14067E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1</w:t>
            </w:r>
            <w:r w:rsidRPr="005D621D">
              <w:rPr>
                <w:sz w:val="18"/>
                <w:szCs w:val="18"/>
              </w:rPr>
              <w:t>5.2-66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4A03AF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45.3±16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7C50C7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45.8±16.9</w:t>
            </w:r>
          </w:p>
        </w:tc>
      </w:tr>
      <w:tr w:rsidR="005D621D" w:rsidRPr="005D621D" w14:paraId="41A02693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8EC3FE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01B161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FEA25D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</w:t>
            </w:r>
            <w:r w:rsidRPr="005D621D">
              <w:rPr>
                <w:sz w:val="18"/>
                <w:szCs w:val="18"/>
                <w:vertAlign w:val="superscript"/>
              </w:rPr>
              <w:t>st</w:t>
            </w:r>
            <w:r w:rsidRPr="005D621D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A7B89B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</w:t>
            </w:r>
            <w:r w:rsidRPr="005D621D">
              <w:rPr>
                <w:sz w:val="18"/>
                <w:szCs w:val="18"/>
              </w:rPr>
              <w:t>3.1-58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61DE95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37.5±16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A4F6E2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34.2±14.1</w:t>
            </w:r>
          </w:p>
        </w:tc>
      </w:tr>
      <w:tr w:rsidR="005D621D" w:rsidRPr="005D621D" w14:paraId="3A35B7FF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F4B383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9787D3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427E52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</w:t>
            </w:r>
            <w:r w:rsidRPr="005D621D">
              <w:rPr>
                <w:sz w:val="18"/>
                <w:szCs w:val="18"/>
                <w:vertAlign w:val="superscript"/>
              </w:rPr>
              <w:t>st</w:t>
            </w:r>
            <w:r w:rsidRPr="005D621D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F4F35F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</w:t>
            </w:r>
            <w:r w:rsidRPr="005D621D">
              <w:rPr>
                <w:sz w:val="18"/>
                <w:szCs w:val="18"/>
              </w:rPr>
              <w:t>2.5-7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29466D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40.2±13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7F7EF1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44.3±13.2</w:t>
            </w:r>
          </w:p>
        </w:tc>
      </w:tr>
      <w:tr w:rsidR="005D621D" w:rsidRPr="005D621D" w14:paraId="4F61F038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E08050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A74C42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257FF4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</w:t>
            </w:r>
            <w:r w:rsidRPr="005D621D">
              <w:rPr>
                <w:sz w:val="18"/>
                <w:szCs w:val="18"/>
                <w:vertAlign w:val="superscript"/>
              </w:rPr>
              <w:t>st</w:t>
            </w:r>
            <w:r w:rsidRPr="005D621D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AA96C6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2</w:t>
            </w:r>
            <w:r w:rsidRPr="005D621D">
              <w:rPr>
                <w:rFonts w:hint="eastAsia"/>
                <w:sz w:val="18"/>
                <w:szCs w:val="18"/>
              </w:rPr>
              <w:t>7</w:t>
            </w:r>
            <w:r w:rsidRPr="005D621D">
              <w:rPr>
                <w:sz w:val="18"/>
                <w:szCs w:val="18"/>
              </w:rPr>
              <w:t>.2-62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66E951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40.1±15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11BBE3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45.7±16.2</w:t>
            </w:r>
          </w:p>
        </w:tc>
      </w:tr>
      <w:tr w:rsidR="005D621D" w:rsidRPr="005D621D" w14:paraId="4DF17CFF" w14:textId="77777777" w:rsidTr="007A60B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497ED0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92F609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F59682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1</w:t>
            </w:r>
            <w:r w:rsidRPr="005D621D">
              <w:rPr>
                <w:sz w:val="18"/>
                <w:szCs w:val="18"/>
                <w:vertAlign w:val="superscript"/>
              </w:rPr>
              <w:t>st</w:t>
            </w:r>
            <w:r w:rsidRPr="005D621D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9BA787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2</w:t>
            </w:r>
            <w:r w:rsidRPr="005D621D">
              <w:rPr>
                <w:sz w:val="18"/>
                <w:szCs w:val="18"/>
              </w:rPr>
              <w:t>6.1-85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76EFFC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45.1±13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E17FD3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46.3±15.4</w:t>
            </w:r>
          </w:p>
        </w:tc>
      </w:tr>
      <w:tr w:rsidR="005D621D" w:rsidRPr="005D621D" w14:paraId="074911BC" w14:textId="77777777" w:rsidTr="007A60B7">
        <w:trPr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4551715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Total average level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F634F4F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rFonts w:hint="eastAsia"/>
                <w:sz w:val="18"/>
                <w:szCs w:val="18"/>
              </w:rPr>
              <w:t>3</w:t>
            </w:r>
            <w:r w:rsidRPr="005D621D">
              <w:rPr>
                <w:sz w:val="18"/>
                <w:szCs w:val="18"/>
              </w:rPr>
              <w:t>.0-85.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FE63288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35.7±15.2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D2D8B62" w14:textId="77777777" w:rsidR="00A60660" w:rsidRPr="005D621D" w:rsidRDefault="00A6066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D621D">
              <w:rPr>
                <w:sz w:val="18"/>
                <w:szCs w:val="18"/>
              </w:rPr>
              <w:t>36.2±15.8</w:t>
            </w:r>
          </w:p>
        </w:tc>
      </w:tr>
    </w:tbl>
    <w:p w14:paraId="2DDF2974" w14:textId="77777777" w:rsidR="006F1087" w:rsidRDefault="006F1087"/>
    <w:sectPr w:rsidR="006F10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CE1"/>
    <w:rsid w:val="00013551"/>
    <w:rsid w:val="000368A6"/>
    <w:rsid w:val="00044456"/>
    <w:rsid w:val="00084E74"/>
    <w:rsid w:val="00094281"/>
    <w:rsid w:val="000C500E"/>
    <w:rsid w:val="000C5BAA"/>
    <w:rsid w:val="000D0126"/>
    <w:rsid w:val="000E2605"/>
    <w:rsid w:val="00103429"/>
    <w:rsid w:val="001113B3"/>
    <w:rsid w:val="001363E3"/>
    <w:rsid w:val="00136AF6"/>
    <w:rsid w:val="00151D11"/>
    <w:rsid w:val="00173951"/>
    <w:rsid w:val="00181359"/>
    <w:rsid w:val="00187458"/>
    <w:rsid w:val="001875D2"/>
    <w:rsid w:val="001A1F35"/>
    <w:rsid w:val="001C4D06"/>
    <w:rsid w:val="001D170D"/>
    <w:rsid w:val="001E0965"/>
    <w:rsid w:val="001E389A"/>
    <w:rsid w:val="001E4D87"/>
    <w:rsid w:val="001F5DEA"/>
    <w:rsid w:val="002027F2"/>
    <w:rsid w:val="00222B57"/>
    <w:rsid w:val="00265824"/>
    <w:rsid w:val="00265A46"/>
    <w:rsid w:val="002A5862"/>
    <w:rsid w:val="00325304"/>
    <w:rsid w:val="003478D0"/>
    <w:rsid w:val="0034797E"/>
    <w:rsid w:val="003A32F9"/>
    <w:rsid w:val="003C05E9"/>
    <w:rsid w:val="003C7F6A"/>
    <w:rsid w:val="003F6E5F"/>
    <w:rsid w:val="0040452B"/>
    <w:rsid w:val="00411464"/>
    <w:rsid w:val="004224DC"/>
    <w:rsid w:val="00426553"/>
    <w:rsid w:val="00435C9E"/>
    <w:rsid w:val="00450A70"/>
    <w:rsid w:val="00453025"/>
    <w:rsid w:val="00454CE1"/>
    <w:rsid w:val="0046354E"/>
    <w:rsid w:val="00463904"/>
    <w:rsid w:val="004673C6"/>
    <w:rsid w:val="00483A32"/>
    <w:rsid w:val="004E52CB"/>
    <w:rsid w:val="004F1A6C"/>
    <w:rsid w:val="004F49B0"/>
    <w:rsid w:val="004F7B1D"/>
    <w:rsid w:val="00535DD5"/>
    <w:rsid w:val="00537EEE"/>
    <w:rsid w:val="00561CFD"/>
    <w:rsid w:val="00587B94"/>
    <w:rsid w:val="005B60A5"/>
    <w:rsid w:val="005D20BA"/>
    <w:rsid w:val="005D621D"/>
    <w:rsid w:val="005F0984"/>
    <w:rsid w:val="00605563"/>
    <w:rsid w:val="00606BF4"/>
    <w:rsid w:val="006308FB"/>
    <w:rsid w:val="006620C8"/>
    <w:rsid w:val="00663085"/>
    <w:rsid w:val="006653B7"/>
    <w:rsid w:val="00673BBA"/>
    <w:rsid w:val="006916B6"/>
    <w:rsid w:val="0069255C"/>
    <w:rsid w:val="00696CA2"/>
    <w:rsid w:val="006A3B31"/>
    <w:rsid w:val="006C2CA6"/>
    <w:rsid w:val="006C7E08"/>
    <w:rsid w:val="006D16D4"/>
    <w:rsid w:val="006E34CF"/>
    <w:rsid w:val="006F1087"/>
    <w:rsid w:val="00750A67"/>
    <w:rsid w:val="00787131"/>
    <w:rsid w:val="007A496C"/>
    <w:rsid w:val="007C4B60"/>
    <w:rsid w:val="0080592C"/>
    <w:rsid w:val="00840201"/>
    <w:rsid w:val="00870E28"/>
    <w:rsid w:val="008903E8"/>
    <w:rsid w:val="008935AB"/>
    <w:rsid w:val="008F49A7"/>
    <w:rsid w:val="00905B4A"/>
    <w:rsid w:val="00953251"/>
    <w:rsid w:val="009628E5"/>
    <w:rsid w:val="00971585"/>
    <w:rsid w:val="0097599A"/>
    <w:rsid w:val="009830DA"/>
    <w:rsid w:val="00990104"/>
    <w:rsid w:val="0099162B"/>
    <w:rsid w:val="009F76C7"/>
    <w:rsid w:val="009F7986"/>
    <w:rsid w:val="00A0709B"/>
    <w:rsid w:val="00A34BBA"/>
    <w:rsid w:val="00A557BF"/>
    <w:rsid w:val="00A60660"/>
    <w:rsid w:val="00A76C5A"/>
    <w:rsid w:val="00B408D2"/>
    <w:rsid w:val="00B45C90"/>
    <w:rsid w:val="00BF0F40"/>
    <w:rsid w:val="00C1665B"/>
    <w:rsid w:val="00C562AC"/>
    <w:rsid w:val="00C664B7"/>
    <w:rsid w:val="00CC4B0D"/>
    <w:rsid w:val="00CD1F6A"/>
    <w:rsid w:val="00D06C61"/>
    <w:rsid w:val="00D0764A"/>
    <w:rsid w:val="00D103B0"/>
    <w:rsid w:val="00D37581"/>
    <w:rsid w:val="00D405E4"/>
    <w:rsid w:val="00D61A57"/>
    <w:rsid w:val="00D8279F"/>
    <w:rsid w:val="00DB55A8"/>
    <w:rsid w:val="00DF4F79"/>
    <w:rsid w:val="00DF7DD5"/>
    <w:rsid w:val="00E140FA"/>
    <w:rsid w:val="00E210C1"/>
    <w:rsid w:val="00E32880"/>
    <w:rsid w:val="00E5673D"/>
    <w:rsid w:val="00E57DD6"/>
    <w:rsid w:val="00E653AB"/>
    <w:rsid w:val="00E80F32"/>
    <w:rsid w:val="00E95F25"/>
    <w:rsid w:val="00EA0CB6"/>
    <w:rsid w:val="00ED7F56"/>
    <w:rsid w:val="00EE6949"/>
    <w:rsid w:val="00EF05F8"/>
    <w:rsid w:val="00F77392"/>
    <w:rsid w:val="00F82F78"/>
    <w:rsid w:val="00F8334D"/>
    <w:rsid w:val="00F86433"/>
    <w:rsid w:val="00FA2046"/>
    <w:rsid w:val="00FA2A98"/>
    <w:rsid w:val="00FB2382"/>
    <w:rsid w:val="00FB6AAA"/>
    <w:rsid w:val="00FD1B01"/>
    <w:rsid w:val="00FD1B88"/>
    <w:rsid w:val="00FE7B95"/>
    <w:rsid w:val="00FF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E4A44"/>
  <w15:chartTrackingRefBased/>
  <w15:docId w15:val="{B687B0B2-A7CE-4FE1-8260-623EDC8D5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660"/>
    <w:pPr>
      <w:widowControl w:val="0"/>
      <w:spacing w:after="160" w:line="259" w:lineRule="auto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A60660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wanwei</dc:creator>
  <cp:keywords/>
  <dc:description/>
  <cp:lastModifiedBy>Vijayakumar A478</cp:lastModifiedBy>
  <cp:revision>4</cp:revision>
  <dcterms:created xsi:type="dcterms:W3CDTF">2021-05-15T14:28:00Z</dcterms:created>
  <dcterms:modified xsi:type="dcterms:W3CDTF">2021-06-17T17:02:00Z</dcterms:modified>
</cp:coreProperties>
</file>